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29B44" w14:textId="3CB5DD4D" w:rsidR="009D66E3" w:rsidRPr="00FA1E55" w:rsidRDefault="00BC3F32" w:rsidP="00FA1E55">
      <w:pPr>
        <w:spacing w:after="0" w:line="360" w:lineRule="auto"/>
        <w:rPr>
          <w:rFonts w:ascii="Garamond" w:hAnsi="Garamond" w:cs="Times New Roman"/>
          <w:b/>
          <w:bCs/>
          <w:color w:val="000000" w:themeColor="text1"/>
        </w:rPr>
      </w:pPr>
      <w:bookmarkStart w:id="0" w:name="_Toc150850437"/>
      <w:r w:rsidRPr="00FA1E55">
        <w:rPr>
          <w:rFonts w:ascii="Garamond" w:hAnsi="Garamond" w:cs="Times New Roman"/>
          <w:b/>
          <w:bCs/>
          <w:color w:val="000000" w:themeColor="text1"/>
        </w:rPr>
        <w:t>Supplement 8</w:t>
      </w:r>
      <w:r w:rsidR="0095695F" w:rsidRPr="00FA1E55">
        <w:rPr>
          <w:rFonts w:ascii="Garamond" w:hAnsi="Garamond" w:cs="Times New Roman"/>
          <w:b/>
          <w:bCs/>
          <w:color w:val="000000" w:themeColor="text1"/>
          <w:lang w:eastAsia="ko-KR"/>
        </w:rPr>
        <w:t>.</w:t>
      </w:r>
      <w:r w:rsidR="009D66E3" w:rsidRPr="00FA1E55">
        <w:rPr>
          <w:rFonts w:ascii="Garamond" w:hAnsi="Garamond" w:cs="Times New Roman"/>
          <w:color w:val="000000" w:themeColor="text1"/>
        </w:rPr>
        <w:t xml:space="preserve"> </w:t>
      </w:r>
      <w:bookmarkStart w:id="1" w:name="_Hlk182081054"/>
      <w:r w:rsidR="009D66E3" w:rsidRPr="00FA1E55">
        <w:rPr>
          <w:rFonts w:ascii="Garamond" w:hAnsi="Garamond" w:cs="Times New Roman"/>
          <w:color w:val="000000" w:themeColor="text1"/>
        </w:rPr>
        <w:t xml:space="preserve">Revised </w:t>
      </w:r>
      <w:r w:rsidR="0095695F" w:rsidRPr="00FA1E55">
        <w:rPr>
          <w:rFonts w:ascii="Garamond" w:hAnsi="Garamond" w:cs="Times New Roman"/>
          <w:color w:val="000000" w:themeColor="text1"/>
        </w:rPr>
        <w:t>survey matrices</w:t>
      </w:r>
      <w:bookmarkEnd w:id="0"/>
      <w:r w:rsidR="0095695F" w:rsidRPr="00FA1E55">
        <w:rPr>
          <w:rFonts w:ascii="Garamond" w:hAnsi="Garamond" w:cs="Times New Roman"/>
          <w:color w:val="000000" w:themeColor="text1"/>
        </w:rPr>
        <w:t xml:space="preserve"> </w:t>
      </w:r>
      <w:r w:rsidR="005530C8" w:rsidRPr="00FA1E55">
        <w:rPr>
          <w:rFonts w:ascii="Garamond" w:hAnsi="Garamond" w:cs="Times New Roman"/>
          <w:color w:val="000000" w:themeColor="text1"/>
        </w:rPr>
        <w:t xml:space="preserve">(30-item </w:t>
      </w:r>
      <w:r w:rsidR="0095695F" w:rsidRPr="00FA1E55">
        <w:rPr>
          <w:rFonts w:ascii="Garamond" w:hAnsi="Garamond" w:cs="Times New Roman"/>
          <w:color w:val="000000" w:themeColor="text1"/>
        </w:rPr>
        <w:t>surve</w:t>
      </w:r>
      <w:r w:rsidR="005530C8" w:rsidRPr="00FA1E55">
        <w:rPr>
          <w:rFonts w:ascii="Garamond" w:hAnsi="Garamond" w:cs="Times New Roman"/>
          <w:color w:val="000000" w:themeColor="text1"/>
        </w:rPr>
        <w:t>y)</w:t>
      </w:r>
    </w:p>
    <w:bookmarkEnd w:id="1"/>
    <w:p w14:paraId="7FB20D51" w14:textId="77777777" w:rsidR="009D66E3" w:rsidRPr="00FA1E55" w:rsidRDefault="009D66E3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</w:rPr>
      </w:pPr>
    </w:p>
    <w:p w14:paraId="0D9B508E" w14:textId="4CE6767E" w:rsidR="009D66E3" w:rsidRPr="00FA1E55" w:rsidRDefault="009D66E3" w:rsidP="00FA1E55">
      <w:pPr>
        <w:pStyle w:val="ListNormal"/>
        <w:spacing w:after="0" w:line="360" w:lineRule="auto"/>
        <w:rPr>
          <w:rFonts w:ascii="Garamond" w:hAnsi="Garamond" w:cs="Times New Roman"/>
          <w:b/>
          <w:bCs/>
          <w:color w:val="000000" w:themeColor="text1"/>
          <w:sz w:val="22"/>
          <w:szCs w:val="22"/>
        </w:rPr>
      </w:pPr>
      <w:r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</w:rPr>
        <w:t xml:space="preserve">Overall </w:t>
      </w:r>
      <w:r w:rsidR="00FA1E55"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</w:rPr>
        <w:t>learning matrix</w:t>
      </w:r>
    </w:p>
    <w:p w14:paraId="3F82516A" w14:textId="37F7A393" w:rsidR="0095695F" w:rsidRPr="00FA1E55" w:rsidRDefault="0095695F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</w:pP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 xml:space="preserve">For your </w:t>
      </w:r>
      <w:r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  <w:u w:val="single"/>
          <w:lang w:eastAsia="ko-KR"/>
        </w:rPr>
        <w:t>overall learning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, experience(s) with real patients: (please answer each column)</w:t>
      </w:r>
    </w:p>
    <w:tbl>
      <w:tblPr>
        <w:tblStyle w:val="ac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FA1E55" w:rsidRPr="00FA1E55" w14:paraId="7ACF3042" w14:textId="77777777" w:rsidTr="00651F01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1E9EF" w14:textId="77777777" w:rsidR="0095695F" w:rsidRPr="00FA1E55" w:rsidRDefault="0095695F" w:rsidP="00651F01">
            <w:pPr>
              <w:pStyle w:val="ListNormal"/>
              <w:spacing w:line="360" w:lineRule="auto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3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E20D" w14:textId="24B67903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Valu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of the experience(s) (worth/importance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8E33" w14:textId="7F8213B1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Satisfaction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with using real patients as a learning tool (fulfillment of needs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F19F" w14:textId="718370CC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Confidenc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gained in physical therapist skills (self-assurance in your abilities)</w:t>
            </w:r>
          </w:p>
        </w:tc>
      </w:tr>
      <w:tr w:rsidR="00FA1E55" w:rsidRPr="00FA1E55" w14:paraId="2589FA4D" w14:textId="77777777" w:rsidTr="00651F01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4976" w14:textId="77777777" w:rsidR="0095695F" w:rsidRPr="00FA1E55" w:rsidRDefault="0095695F" w:rsidP="00651F01">
            <w:pPr>
              <w:pStyle w:val="ListNormal"/>
              <w:spacing w:line="360" w:lineRule="auto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E2CE1" w14:textId="28E5CF43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FCC74B3" w14:textId="22EAFA2D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Somewhat 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1A5E360" w14:textId="524F1E5B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A661" w14:textId="69A67F67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B9C2C" w14:textId="1A17AD2B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7332204" w14:textId="195AF8A1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FACF215" w14:textId="52010032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E86C" w14:textId="0B71517D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43413" w14:textId="11DD22E9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11EA99F" w14:textId="6B90F02D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05E282F" w14:textId="325ADCA5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84A5F" w14:textId="62CF67CD" w:rsidR="0095695F" w:rsidRPr="00FA1E55" w:rsidRDefault="0095695F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</w:tr>
      <w:tr w:rsidR="00FA1E55" w:rsidRPr="00FA1E55" w14:paraId="0D7F3CE5" w14:textId="77777777" w:rsidTr="00651F01"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42301" w14:textId="781DD22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Was effective for my learning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6BCFBEB1" w14:textId="53022E19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BD38AA2" w14:textId="02569B32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D7A25EC" w14:textId="7CA62223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</w:tcPr>
          <w:p w14:paraId="720D83A2" w14:textId="0C78A67C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14:paraId="0B7FC0D6" w14:textId="445568A1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F158345" w14:textId="1B9BC32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759CA61" w14:textId="2CB165E1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0AB5BCB0" w14:textId="2C9E26B5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7914706B" w14:textId="04C30ED4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2029B9D3" w14:textId="4A1C8F3E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BCA9E5A" w14:textId="1E1304B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2729E692" w14:textId="5AA8D41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FA1E55" w:rsidRPr="00FA1E55" w14:paraId="5F42E468" w14:textId="77777777" w:rsidTr="00651F01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14:paraId="654FC61A" w14:textId="1CE7F106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Prepared me for the setting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406FB407" w14:textId="2401A59F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85A4F8E" w14:textId="6E3B8CD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5BAABA59" w14:textId="0B9789A3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14:paraId="3FBBD846" w14:textId="4F87FA9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2464DD82" w14:textId="419A80C4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4C92832A" w14:textId="5F4AB19F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2BBED247" w14:textId="4A3FA98C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5295B679" w14:textId="075837C1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54862123" w14:textId="44B0082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38B22C1C" w14:textId="303596B6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2652F355" w14:textId="19DD80FA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574DD074" w14:textId="61A9ABA5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651F01" w:rsidRPr="00FA1E55" w14:paraId="09CF936D" w14:textId="77777777" w:rsidTr="00651F01"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43B2" w14:textId="76FCC17F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Encouraged practical application of physical therapist skills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76CEDC4D" w14:textId="7D970A44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78E6719A" w14:textId="2671BDC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3BA1160F" w14:textId="2EA584E4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bottom w:val="single" w:sz="4" w:space="0" w:color="auto"/>
              <w:right w:val="single" w:sz="4" w:space="0" w:color="auto"/>
            </w:tcBorders>
          </w:tcPr>
          <w:p w14:paraId="2DD813B1" w14:textId="1EE7F95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557849C3" w14:textId="4F8D197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02B29D3A" w14:textId="73170255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9467651" w14:textId="5E5F9D0F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</w:tcPr>
          <w:p w14:paraId="3F35B667" w14:textId="15194043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0AA36803" w14:textId="12E39618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39D9DF5B" w14:textId="4001BF41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765A7C99" w14:textId="452AB4F4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</w:tcPr>
          <w:p w14:paraId="086AF1EC" w14:textId="126CD095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</w:tbl>
    <w:p w14:paraId="05E81475" w14:textId="77777777" w:rsidR="0095695F" w:rsidRPr="00FA1E55" w:rsidRDefault="0095695F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</w:pPr>
    </w:p>
    <w:p w14:paraId="1A6E0AB1" w14:textId="3C7242B7" w:rsidR="009D66E3" w:rsidRDefault="009D66E3" w:rsidP="00FA1E55">
      <w:pPr>
        <w:pStyle w:val="ListNormal"/>
        <w:spacing w:after="0" w:line="360" w:lineRule="auto"/>
        <w:rPr>
          <w:rFonts w:ascii="Garamond" w:hAnsi="Garamond" w:cs="Times New Roman"/>
          <w:b/>
          <w:bCs/>
          <w:color w:val="000000" w:themeColor="text1"/>
          <w:sz w:val="22"/>
          <w:szCs w:val="22"/>
        </w:rPr>
      </w:pPr>
      <w:r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</w:rPr>
        <w:t xml:space="preserve">Cognitive </w:t>
      </w:r>
      <w:r w:rsidR="00FA1E55"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</w:rPr>
        <w:t>matrix</w:t>
      </w:r>
    </w:p>
    <w:p w14:paraId="438FAE67" w14:textId="08FAD5C1" w:rsidR="00FA1E55" w:rsidRPr="00FA1E55" w:rsidRDefault="00FA1E55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</w:pP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For learning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in the </w:t>
      </w:r>
      <w:r w:rsidRPr="00FA1E55">
        <w:rPr>
          <w:rFonts w:ascii="Garamond" w:hAnsi="Garamond" w:cs="Times New Roman" w:hint="eastAsia"/>
          <w:b/>
          <w:bCs/>
          <w:color w:val="000000" w:themeColor="text1"/>
          <w:sz w:val="22"/>
          <w:szCs w:val="22"/>
          <w:u w:val="single"/>
          <w:lang w:eastAsia="ko-KR"/>
        </w:rPr>
        <w:t>cognitive domain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(facts and knowledge needed to perform physical 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therapist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duties),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 xml:space="preserve"> 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>after the re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al patient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experience(s)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: (please answer each column)</w:t>
      </w:r>
    </w:p>
    <w:tbl>
      <w:tblPr>
        <w:tblStyle w:val="ac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FA1E55" w:rsidRPr="00FA1E55" w14:paraId="596B25B8" w14:textId="77777777" w:rsidTr="00651F01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63B4C" w14:textId="77777777" w:rsidR="00FA1E55" w:rsidRPr="00FA1E55" w:rsidRDefault="00FA1E55" w:rsidP="00651F01">
            <w:pPr>
              <w:pStyle w:val="ListNormal"/>
              <w:spacing w:line="360" w:lineRule="auto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3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DB3C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Valu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of the experience(s) (worth/importance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3CC8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Satisfaction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with using real patients as a learning tool (fulfillment of needs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6374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Confidenc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gained in physical therapist skills (self-assurance in your abilities)</w:t>
            </w:r>
          </w:p>
        </w:tc>
      </w:tr>
      <w:tr w:rsidR="00FA1E55" w:rsidRPr="00FA1E55" w14:paraId="31509E9A" w14:textId="77777777" w:rsidTr="00651F01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2DB3E" w14:textId="77777777" w:rsidR="00FA1E55" w:rsidRPr="00FA1E55" w:rsidRDefault="00FA1E55" w:rsidP="00651F01">
            <w:pPr>
              <w:pStyle w:val="ListNormal"/>
              <w:spacing w:line="360" w:lineRule="auto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E87C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570CCC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36C4E61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845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6C60F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CD16EB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990A9F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0408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59EC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3899D3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116083FF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498A4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</w:tr>
      <w:tr w:rsidR="00FA1E55" w:rsidRPr="00FA1E55" w14:paraId="3978FB40" w14:textId="77777777" w:rsidTr="00651F01"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E1374F" w14:textId="0EA38256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Helped in solidifying my knowledge materia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6713C8D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D0C8C62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6572993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</w:tcPr>
          <w:p w14:paraId="786CB881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14:paraId="7DEF31C8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C55CED9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2ED4B2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4468D55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04CDFB2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6D279FC9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429E5D2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7662703E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651F01" w:rsidRPr="00FA1E55" w14:paraId="29E69D98" w14:textId="77777777" w:rsidTr="00651F01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14:paraId="714BA27C" w14:textId="11DD4506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Helped in solidifying my knowledge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of lab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material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7DA55FE3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4C5C769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123E1A5B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14:paraId="7385E1EF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72397599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21615E7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2F7142F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2722A16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76968B3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0867899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0714FF01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4B878ADA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</w:tbl>
    <w:p w14:paraId="00BC84E8" w14:textId="77777777" w:rsidR="00FA1E55" w:rsidRPr="00FA1E55" w:rsidRDefault="00FA1E55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</w:rPr>
      </w:pPr>
    </w:p>
    <w:p w14:paraId="20AA61E7" w14:textId="7189F125" w:rsidR="009D66E3" w:rsidRDefault="009D66E3" w:rsidP="00FA1E55">
      <w:pPr>
        <w:pStyle w:val="ListNormal"/>
        <w:spacing w:after="0" w:line="360" w:lineRule="auto"/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 xml:space="preserve">Psychomotor </w:t>
      </w:r>
      <w:r w:rsidR="00FA1E55"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  <w:t>matrix</w:t>
      </w:r>
    </w:p>
    <w:p w14:paraId="0425624C" w14:textId="0B9B9952" w:rsidR="00FA1E55" w:rsidRPr="00FA1E55" w:rsidRDefault="00FA1E55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</w:pP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For learning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in the </w:t>
      </w:r>
      <w:r w:rsidRPr="00FA1E55">
        <w:rPr>
          <w:rFonts w:ascii="Garamond" w:hAnsi="Garamond" w:cs="Times New Roman" w:hint="eastAsia"/>
          <w:b/>
          <w:bCs/>
          <w:color w:val="000000" w:themeColor="text1"/>
          <w:sz w:val="22"/>
          <w:szCs w:val="22"/>
          <w:u w:val="single"/>
          <w:lang w:eastAsia="ko-KR"/>
        </w:rPr>
        <w:t>psychomotor</w:t>
      </w:r>
      <w:r w:rsidRPr="00FA1E55">
        <w:rPr>
          <w:rFonts w:ascii="Garamond" w:hAnsi="Garamond" w:cs="Times New Roman" w:hint="eastAsia"/>
          <w:b/>
          <w:bCs/>
          <w:color w:val="000000" w:themeColor="text1"/>
          <w:sz w:val="22"/>
          <w:szCs w:val="22"/>
          <w:u w:val="single"/>
          <w:lang w:eastAsia="ko-KR"/>
        </w:rPr>
        <w:t xml:space="preserve"> domain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(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hands-on, performance-based skills), after 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>the re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al patient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experience(s)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: (please answer each column)</w:t>
      </w:r>
    </w:p>
    <w:tbl>
      <w:tblPr>
        <w:tblStyle w:val="ac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FA1E55" w:rsidRPr="00FA1E55" w14:paraId="59A579E5" w14:textId="77777777" w:rsidTr="00651F01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2693" w14:textId="77777777" w:rsidR="00FA1E55" w:rsidRPr="00FA1E55" w:rsidRDefault="00FA1E55" w:rsidP="00651F01">
            <w:pPr>
              <w:pStyle w:val="ListNormal"/>
              <w:spacing w:line="360" w:lineRule="auto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3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C1C0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Valu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of the experience(s) (worth/importance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EAF41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Satisfaction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with using real patients as a learning tool (fulfillment of needs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6158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Confidenc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gained in physical therapist skills (self-assurance in your abilities)</w:t>
            </w:r>
          </w:p>
        </w:tc>
      </w:tr>
      <w:tr w:rsidR="00FA1E55" w:rsidRPr="00FA1E55" w14:paraId="265F6E2D" w14:textId="77777777" w:rsidTr="00651F01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21E88" w14:textId="77777777" w:rsidR="00FA1E55" w:rsidRPr="00FA1E55" w:rsidRDefault="00FA1E55" w:rsidP="00651F01">
            <w:pPr>
              <w:pStyle w:val="ListNormal"/>
              <w:spacing w:line="360" w:lineRule="auto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A272A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7DD5557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311FD7B4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D9DA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C4248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ED7A5F0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205C39A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B580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8BF1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04E71200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FAA322A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3686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</w:tr>
      <w:tr w:rsidR="00FA1E55" w:rsidRPr="00FA1E55" w14:paraId="37719752" w14:textId="77777777" w:rsidTr="00651F01"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12705E" w14:textId="7AEC2B88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I improved my patient handling skill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7C6D8C9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1B7001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48AD1EA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</w:tcPr>
          <w:p w14:paraId="4CA3BEE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14:paraId="40DF3C92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F237DA9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F98A752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3E57AFF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45071D0E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CF27901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D18E9D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7FCEB13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651F01" w:rsidRPr="00FA1E55" w14:paraId="3B70C8EB" w14:textId="77777777" w:rsidTr="00651F01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14:paraId="1BC706DF" w14:textId="300FAC7A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I improved my p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erformance in examination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skills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3D5F69EF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06FD643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2D7B730D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14:paraId="73F981BA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45F2ABC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09B446F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64130D2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49EC7D7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10951D9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439CCC8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715FF48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09346E1B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FA1E55" w:rsidRPr="00FA1E55" w14:paraId="3CEC4A67" w14:textId="77777777" w:rsidTr="00651F01"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A14E" w14:textId="1011D868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I improved my performance in 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intervention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skills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41B1278B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4446E33A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6E87F8D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bottom w:val="single" w:sz="4" w:space="0" w:color="auto"/>
              <w:right w:val="single" w:sz="4" w:space="0" w:color="auto"/>
            </w:tcBorders>
          </w:tcPr>
          <w:p w14:paraId="716248F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6296051E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304F449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6C061B08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</w:tcPr>
          <w:p w14:paraId="4147F02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7FD3DCF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7DD07AF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420A5F8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</w:tcPr>
          <w:p w14:paraId="22FF730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</w:tbl>
    <w:p w14:paraId="437A91EA" w14:textId="17A7CA07" w:rsidR="009D66E3" w:rsidRPr="00FA1E55" w:rsidRDefault="009D66E3" w:rsidP="00FA1E55">
      <w:pPr>
        <w:spacing w:after="0" w:line="360" w:lineRule="auto"/>
        <w:rPr>
          <w:rFonts w:ascii="Garamond" w:hAnsi="Garamond" w:cs="Times New Roman"/>
          <w:color w:val="000000" w:themeColor="text1"/>
          <w:shd w:val="clear" w:color="auto" w:fill="FFFFFF"/>
        </w:rPr>
      </w:pPr>
    </w:p>
    <w:p w14:paraId="503CA449" w14:textId="292EEB29" w:rsidR="009D66E3" w:rsidRDefault="009D66E3" w:rsidP="00FA1E55">
      <w:pPr>
        <w:pStyle w:val="ListNormal"/>
        <w:spacing w:after="0" w:line="360" w:lineRule="auto"/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</w:pPr>
      <w:r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Affective </w:t>
      </w:r>
      <w:r w:rsidR="00FA1E55" w:rsidRPr="00FA1E55">
        <w:rPr>
          <w:rFonts w:ascii="Garamond" w:hAnsi="Garamond" w:cs="Times New Roman"/>
          <w:b/>
          <w:bCs/>
          <w:color w:val="000000" w:themeColor="text1"/>
          <w:sz w:val="22"/>
          <w:szCs w:val="22"/>
          <w:shd w:val="clear" w:color="auto" w:fill="FFFFFF"/>
        </w:rPr>
        <w:t>matrix</w:t>
      </w:r>
    </w:p>
    <w:p w14:paraId="2B2BB9FF" w14:textId="40977E3A" w:rsidR="00FA1E55" w:rsidRPr="00FA1E55" w:rsidRDefault="00FA1E55" w:rsidP="00FA1E55">
      <w:pPr>
        <w:pStyle w:val="ListNormal"/>
        <w:spacing w:after="0" w:line="360" w:lineRule="auto"/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</w:pP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For learning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in the </w:t>
      </w:r>
      <w:r>
        <w:rPr>
          <w:rFonts w:ascii="Garamond" w:hAnsi="Garamond" w:cs="Times New Roman" w:hint="eastAsia"/>
          <w:b/>
          <w:bCs/>
          <w:color w:val="000000" w:themeColor="text1"/>
          <w:sz w:val="22"/>
          <w:szCs w:val="22"/>
          <w:u w:val="single"/>
          <w:lang w:eastAsia="ko-KR"/>
        </w:rPr>
        <w:t>affective</w:t>
      </w:r>
      <w:r w:rsidRPr="00FA1E55">
        <w:rPr>
          <w:rFonts w:ascii="Garamond" w:hAnsi="Garamond" w:cs="Times New Roman" w:hint="eastAsia"/>
          <w:b/>
          <w:bCs/>
          <w:color w:val="000000" w:themeColor="text1"/>
          <w:sz w:val="22"/>
          <w:szCs w:val="22"/>
          <w:u w:val="single"/>
          <w:lang w:eastAsia="ko-KR"/>
        </w:rPr>
        <w:t xml:space="preserve"> domain</w:t>
      </w:r>
      <w:r w:rsidRPr="00FA1E55"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(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>attitudes, values, beliefs, opinions, interests, and motivation attributes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>), after the re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al patient</w:t>
      </w:r>
      <w:r>
        <w:rPr>
          <w:rFonts w:ascii="Garamond" w:hAnsi="Garamond" w:cs="Times New Roman" w:hint="eastAsia"/>
          <w:color w:val="000000" w:themeColor="text1"/>
          <w:sz w:val="22"/>
          <w:szCs w:val="22"/>
          <w:lang w:eastAsia="ko-KR"/>
        </w:rPr>
        <w:t xml:space="preserve"> experience(s)</w:t>
      </w:r>
      <w:r w:rsidRPr="00FA1E55">
        <w:rPr>
          <w:rFonts w:ascii="Garamond" w:hAnsi="Garamond" w:cs="Times New Roman"/>
          <w:color w:val="000000" w:themeColor="text1"/>
          <w:sz w:val="22"/>
          <w:szCs w:val="22"/>
          <w:lang w:eastAsia="ko-KR"/>
        </w:rPr>
        <w:t>: (please answer each column)</w:t>
      </w:r>
    </w:p>
    <w:tbl>
      <w:tblPr>
        <w:tblStyle w:val="ac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80"/>
        <w:gridCol w:w="980"/>
        <w:gridCol w:w="981"/>
        <w:gridCol w:w="980"/>
        <w:gridCol w:w="981"/>
        <w:gridCol w:w="980"/>
        <w:gridCol w:w="980"/>
        <w:gridCol w:w="981"/>
        <w:gridCol w:w="980"/>
        <w:gridCol w:w="981"/>
        <w:gridCol w:w="980"/>
        <w:gridCol w:w="981"/>
      </w:tblGrid>
      <w:tr w:rsidR="00FA1E55" w:rsidRPr="00FA1E55" w14:paraId="3183BC32" w14:textId="77777777" w:rsidTr="00651F01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3D8F" w14:textId="77777777" w:rsidR="00FA1E55" w:rsidRPr="00FA1E55" w:rsidRDefault="00FA1E55" w:rsidP="00651F01">
            <w:pPr>
              <w:pStyle w:val="ListNormal"/>
              <w:spacing w:line="360" w:lineRule="auto"/>
              <w:jc w:val="both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3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4C12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Valu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of the experience(s) (worth/importance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466E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Satisfaction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with using real patients as a learning tool (fulfillment of needs)</w:t>
            </w:r>
          </w:p>
        </w:tc>
        <w:tc>
          <w:tcPr>
            <w:tcW w:w="39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8F0E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Confidence</w:t>
            </w: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 xml:space="preserve"> gained in physical therapist skills (self-assurance in your abilities)</w:t>
            </w:r>
          </w:p>
        </w:tc>
      </w:tr>
      <w:tr w:rsidR="00FA1E55" w:rsidRPr="00FA1E55" w14:paraId="6C1C2419" w14:textId="77777777" w:rsidTr="00651F01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85CD" w14:textId="77777777" w:rsidR="00FA1E55" w:rsidRPr="00FA1E55" w:rsidRDefault="00FA1E55" w:rsidP="00651F01">
            <w:pPr>
              <w:pStyle w:val="ListNormal"/>
              <w:spacing w:line="360" w:lineRule="auto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34C42E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B56EB77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50943927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6FFF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279E0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49DA8A53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FF9670B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097A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BF9084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dis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23181A41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disagre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EB404A8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omewhat agre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8118" w14:textId="77777777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FA1E55"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Strongly agree</w:t>
            </w:r>
          </w:p>
        </w:tc>
      </w:tr>
      <w:tr w:rsidR="00FA1E55" w:rsidRPr="00FA1E55" w14:paraId="6359AE9E" w14:textId="77777777" w:rsidTr="00651F01"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A1BDA2" w14:textId="3AE4A981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I increased my awareness of the patient</w:t>
            </w:r>
            <w:r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’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s </w:t>
            </w:r>
            <w:r>
              <w:rPr>
                <w:rFonts w:ascii="Garamond" w:hAnsi="Garamond" w:cs="Times New Roman"/>
                <w:color w:val="000000" w:themeColor="text1"/>
                <w:sz w:val="18"/>
                <w:szCs w:val="18"/>
                <w:lang w:eastAsia="ko-KR"/>
              </w:rPr>
              <w:t>emotional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/behavioral statu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6DF4AEB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EDF8B8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40F8AD5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</w:tcPr>
          <w:p w14:paraId="1F1F6ACE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14:paraId="13512626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B3133F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9A301AB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1D83B16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</w:tcPr>
          <w:p w14:paraId="603A4DD4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37C8B6CD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A19A8D2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</w:tcPr>
          <w:p w14:paraId="356E4BAB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  <w:tr w:rsidR="00651F01" w:rsidRPr="00FA1E55" w14:paraId="01592979" w14:textId="77777777" w:rsidTr="00651F01"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</w:tcPr>
          <w:p w14:paraId="028CD8E4" w14:textId="4AEC6B22" w:rsidR="00FA1E55" w:rsidRPr="00FA1E55" w:rsidRDefault="00FA1E55" w:rsidP="00651F01">
            <w:pPr>
              <w:pStyle w:val="ListNormal"/>
              <w:spacing w:line="360" w:lineRule="auto"/>
              <w:ind w:left="90" w:hangingChars="50" w:hanging="90"/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I increased my awareness of</w:t>
            </w:r>
            <w:r w:rsidR="00651F01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>patient</w:t>
            </w:r>
            <w:r w:rsidR="00651F01">
              <w:rPr>
                <w:rFonts w:ascii="Garamond" w:hAnsi="Garamond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comfort and needs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70694F1C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30CCC6E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6D0B47B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right w:val="single" w:sz="4" w:space="0" w:color="auto"/>
            </w:tcBorders>
          </w:tcPr>
          <w:p w14:paraId="64CA1FD3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left w:val="single" w:sz="4" w:space="0" w:color="auto"/>
            </w:tcBorders>
          </w:tcPr>
          <w:p w14:paraId="3933C94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2BD8AA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0C7CE4B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2E5DFA5F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  <w:tcBorders>
              <w:left w:val="single" w:sz="4" w:space="0" w:color="auto"/>
            </w:tcBorders>
          </w:tcPr>
          <w:p w14:paraId="665ADE75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</w:tcPr>
          <w:p w14:paraId="47152770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0" w:type="dxa"/>
          </w:tcPr>
          <w:p w14:paraId="1196D3F9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  <w:tc>
          <w:tcPr>
            <w:tcW w:w="981" w:type="dxa"/>
            <w:tcBorders>
              <w:right w:val="single" w:sz="4" w:space="0" w:color="auto"/>
            </w:tcBorders>
          </w:tcPr>
          <w:p w14:paraId="624EBA97" w14:textId="77777777" w:rsidR="00FA1E55" w:rsidRPr="00FA1E55" w:rsidRDefault="00FA1E55" w:rsidP="00651F01">
            <w:pPr>
              <w:pStyle w:val="ListNormal"/>
              <w:spacing w:line="360" w:lineRule="auto"/>
              <w:jc w:val="center"/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</w:pPr>
            <w:r w:rsidRPr="00FA1E55">
              <w:rPr>
                <w:rFonts w:ascii="Garamond" w:hAnsi="Garamond" w:cs="Times New Roman"/>
                <w:b/>
                <w:bCs/>
                <w:color w:val="0070C0"/>
                <w:szCs w:val="24"/>
                <w:lang w:eastAsia="ko-KR"/>
              </w:rPr>
              <w:t>○</w:t>
            </w:r>
          </w:p>
        </w:tc>
      </w:tr>
    </w:tbl>
    <w:p w14:paraId="44A07A5B" w14:textId="6AD6CCD8" w:rsidR="00127728" w:rsidRPr="00FA1E55" w:rsidRDefault="00127728" w:rsidP="00651F01">
      <w:pPr>
        <w:spacing w:after="0" w:line="360" w:lineRule="auto"/>
        <w:rPr>
          <w:rFonts w:ascii="Garamond" w:hAnsi="Garamond"/>
          <w:color w:val="000000" w:themeColor="text1"/>
        </w:rPr>
      </w:pPr>
    </w:p>
    <w:sectPr w:rsidR="00127728" w:rsidRPr="00FA1E55" w:rsidSect="00651F01">
      <w:pgSz w:w="15840" w:h="12240" w:orient="landscape"/>
      <w:pgMar w:top="1134" w:right="1134" w:bottom="79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03B5C" w14:textId="77777777" w:rsidR="005D57B1" w:rsidRDefault="005D57B1" w:rsidP="005768D5">
      <w:pPr>
        <w:spacing w:after="0" w:line="240" w:lineRule="auto"/>
      </w:pPr>
      <w:r>
        <w:separator/>
      </w:r>
    </w:p>
  </w:endnote>
  <w:endnote w:type="continuationSeparator" w:id="0">
    <w:p w14:paraId="7047C752" w14:textId="77777777" w:rsidR="005D57B1" w:rsidRDefault="005D57B1" w:rsidP="00576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10441" w14:textId="77777777" w:rsidR="005D57B1" w:rsidRDefault="005D57B1" w:rsidP="005768D5">
      <w:pPr>
        <w:spacing w:after="0" w:line="240" w:lineRule="auto"/>
      </w:pPr>
      <w:r>
        <w:separator/>
      </w:r>
    </w:p>
  </w:footnote>
  <w:footnote w:type="continuationSeparator" w:id="0">
    <w:p w14:paraId="6E127005" w14:textId="77777777" w:rsidR="005D57B1" w:rsidRDefault="005D57B1" w:rsidP="00576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E3"/>
    <w:rsid w:val="00023F72"/>
    <w:rsid w:val="00127728"/>
    <w:rsid w:val="001560C9"/>
    <w:rsid w:val="0031558F"/>
    <w:rsid w:val="0042168C"/>
    <w:rsid w:val="004340E6"/>
    <w:rsid w:val="00487CE0"/>
    <w:rsid w:val="005530C8"/>
    <w:rsid w:val="005768D5"/>
    <w:rsid w:val="005D57B1"/>
    <w:rsid w:val="00651F01"/>
    <w:rsid w:val="006873CF"/>
    <w:rsid w:val="0095695F"/>
    <w:rsid w:val="009D66E3"/>
    <w:rsid w:val="009F62D6"/>
    <w:rsid w:val="00B615B0"/>
    <w:rsid w:val="00BC3F32"/>
    <w:rsid w:val="00BD0ABF"/>
    <w:rsid w:val="00BD160E"/>
    <w:rsid w:val="00FA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7C2F36"/>
  <w15:chartTrackingRefBased/>
  <w15:docId w15:val="{8540619E-3784-48C9-9800-EE53CB93B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6E3"/>
  </w:style>
  <w:style w:type="paragraph" w:styleId="1">
    <w:name w:val="heading 1"/>
    <w:basedOn w:val="a"/>
    <w:next w:val="a"/>
    <w:link w:val="1Char"/>
    <w:uiPriority w:val="9"/>
    <w:qFormat/>
    <w:rsid w:val="00BD16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D16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9D6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9D6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9D6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D6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D6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6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6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vel1">
    <w:name w:val="Level 1"/>
    <w:basedOn w:val="1"/>
    <w:link w:val="Level1Char"/>
    <w:qFormat/>
    <w:rsid w:val="00BD160E"/>
    <w:rPr>
      <w:rFonts w:ascii="Times New Roman" w:hAnsi="Times New Roman"/>
      <w:color w:val="000000" w:themeColor="text1"/>
      <w:sz w:val="24"/>
    </w:rPr>
  </w:style>
  <w:style w:type="character" w:customStyle="1" w:styleId="Level1Char">
    <w:name w:val="Level 1 Char"/>
    <w:basedOn w:val="1Char"/>
    <w:link w:val="Level1"/>
    <w:rsid w:val="00BD160E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character" w:customStyle="1" w:styleId="1Char">
    <w:name w:val="제목 1 Char"/>
    <w:basedOn w:val="a0"/>
    <w:link w:val="1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Level2">
    <w:name w:val="Level 2"/>
    <w:basedOn w:val="2"/>
    <w:qFormat/>
    <w:rsid w:val="00BD160E"/>
    <w:rPr>
      <w:rFonts w:ascii="Times New Roman" w:hAnsi="Times New Roman"/>
      <w:color w:val="auto"/>
      <w:sz w:val="24"/>
    </w:rPr>
  </w:style>
  <w:style w:type="character" w:customStyle="1" w:styleId="2Char">
    <w:name w:val="제목 2 Char"/>
    <w:basedOn w:val="a0"/>
    <w:link w:val="2"/>
    <w:uiPriority w:val="9"/>
    <w:rsid w:val="00BD160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ListNormal">
    <w:name w:val="List Normal"/>
    <w:qFormat/>
    <w:rsid w:val="00BD160E"/>
    <w:rPr>
      <w:rFonts w:ascii="Times New Roman" w:eastAsiaTheme="majorEastAsia" w:hAnsi="Times New Roman" w:cstheme="majorBidi"/>
      <w:sz w:val="24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D6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D66E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D66E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D66E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D66E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D66E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D66E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D6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D6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D6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D6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D6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D66E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D66E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D66E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D6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D66E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D66E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768D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768D5"/>
  </w:style>
  <w:style w:type="paragraph" w:styleId="ab">
    <w:name w:val="footer"/>
    <w:basedOn w:val="a"/>
    <w:link w:val="Char4"/>
    <w:uiPriority w:val="99"/>
    <w:unhideWhenUsed/>
    <w:rsid w:val="005768D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768D5"/>
  </w:style>
  <w:style w:type="table" w:styleId="ac">
    <w:name w:val="Table Grid"/>
    <w:basedOn w:val="a1"/>
    <w:uiPriority w:val="39"/>
    <w:rsid w:val="00956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ethodist University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a Hall</dc:creator>
  <cp:keywords/>
  <dc:description/>
  <cp:lastModifiedBy>HJ KIM</cp:lastModifiedBy>
  <cp:revision>3</cp:revision>
  <dcterms:created xsi:type="dcterms:W3CDTF">2024-11-09T12:42:00Z</dcterms:created>
  <dcterms:modified xsi:type="dcterms:W3CDTF">2024-11-0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b2ca7-c2a3-416e-9170-402087f524a8</vt:lpwstr>
  </property>
</Properties>
</file>